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49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647"/>
        <w:gridCol w:w="1648"/>
        <w:gridCol w:w="1648"/>
        <w:gridCol w:w="1648"/>
        <w:gridCol w:w="1648"/>
      </w:tblGrid>
      <w:tr w:rsidR="002A5F2D" w:rsidRPr="0098140D" w14:paraId="58A2CFC4" w14:textId="77777777" w:rsidTr="003A3C83">
        <w:trPr>
          <w:trHeight w:val="964"/>
        </w:trPr>
        <w:tc>
          <w:tcPr>
            <w:tcW w:w="9498" w:type="dxa"/>
            <w:gridSpan w:val="6"/>
            <w:tcBorders>
              <w:bottom w:val="single" w:sz="4" w:space="0" w:color="auto"/>
            </w:tcBorders>
            <w:noWrap/>
          </w:tcPr>
          <w:p w14:paraId="00C31FAD" w14:textId="68F7AC18" w:rsidR="002A5F2D" w:rsidRPr="00232B98" w:rsidRDefault="002A5F2D" w:rsidP="002A5F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Supplementary Table </w:t>
            </w:r>
            <w:r w:rsidR="00402958" w:rsidRPr="00232B9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2</w:t>
            </w:r>
            <w:r w:rsidRPr="00232B9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 </w:t>
            </w:r>
            <w:r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Descriptive statistics: </w:t>
            </w:r>
            <w:r w:rsidR="00EF7624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eans and standard deviations </w:t>
            </w:r>
            <w:r w:rsidR="00EF7624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f the CTQ</w:t>
            </w:r>
            <w:r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274F67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total score and </w:t>
            </w:r>
            <w:r w:rsidR="009814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TQ </w:t>
            </w:r>
            <w:r w:rsidR="00274F67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ubscales </w:t>
            </w:r>
            <w:r w:rsidR="0098140D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from the present study</w:t>
            </w:r>
            <w:r w:rsidR="0098140D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EF7624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for all </w:t>
            </w:r>
            <w:r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articipants</w:t>
            </w:r>
            <w:r w:rsidR="00EF7624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with PDD</w:t>
            </w:r>
            <w:r w:rsidR="009814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and</w:t>
            </w:r>
            <w:r w:rsidR="00EF7624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separately by Gender; </w:t>
            </w:r>
            <w:r w:rsidR="00274F67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for a representative German sample; and for a </w:t>
            </w:r>
            <w:r w:rsidR="009814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</w:t>
            </w:r>
            <w:r w:rsidR="00274F67" w:rsidRPr="00232B9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althy control group</w:t>
            </w:r>
          </w:p>
        </w:tc>
      </w:tr>
      <w:tr w:rsidR="00775465" w:rsidRPr="0098140D" w14:paraId="72FEE4FC" w14:textId="77777777" w:rsidTr="003A3C83">
        <w:trPr>
          <w:trHeight w:val="1531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27BFD" w14:textId="77777777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BE64D" w14:textId="14F4521C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PDD, present stud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FED14B" w14:textId="4001AFFB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 men, present stud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0025D" w14:textId="29A90109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 women, present stud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774A3" w14:textId="4D931F3D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 sample, Klinitzke et al.</w:t>
            </w:r>
            <w:r w:rsidR="00274F67"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  <w:r w:rsidR="00274F67"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74F67" w:rsidRPr="00232B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27CA9" w14:textId="212F8AA4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 control group (HC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DD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nov</w:t>
            </w:r>
            <w:proofErr w:type="spellEnd"/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att</w:t>
            </w:r>
            <w:r w:rsidR="00274F67"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  <w:r w:rsidR="00274F67"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74F67" w:rsidRPr="00232B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75465" w:rsidRPr="00232B98" w14:paraId="53024188" w14:textId="77777777" w:rsidTr="00EF7624">
        <w:trPr>
          <w:trHeight w:val="688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9618E3" w14:textId="66B3D468" w:rsidR="00775465" w:rsidRPr="00232B98" w:rsidRDefault="007754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6A456D64" w14:textId="070B8B3C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048286A0" w14:textId="6C0AA951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E734DD1" w14:textId="75971D18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87D0C6A" w14:textId="70F4C934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0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00520EE9" w14:textId="6312AB9C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2A5F2D" w:rsidRPr="00232B98" w14:paraId="5F8404AA" w14:textId="77777777" w:rsidTr="003A3C83">
        <w:trPr>
          <w:trHeight w:val="470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5FC5FC" w14:textId="77777777" w:rsidR="002A5F2D" w:rsidRPr="00232B98" w:rsidRDefault="002A5F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56A850" w14:textId="33FAD7A4" w:rsidR="002A5F2D" w:rsidRPr="00232B98" w:rsidRDefault="002A5F2D" w:rsidP="002A5F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(SD)</w:t>
            </w:r>
          </w:p>
        </w:tc>
      </w:tr>
      <w:tr w:rsidR="00EF7624" w:rsidRPr="00232B98" w14:paraId="4BDB0331" w14:textId="77777777" w:rsidTr="00FD4F92">
        <w:trPr>
          <w:trHeight w:val="688"/>
        </w:trPr>
        <w:tc>
          <w:tcPr>
            <w:tcW w:w="1259" w:type="dxa"/>
            <w:tcBorders>
              <w:top w:val="single" w:sz="4" w:space="0" w:color="auto"/>
            </w:tcBorders>
            <w:noWrap/>
          </w:tcPr>
          <w:p w14:paraId="42BCEAF5" w14:textId="2F155E60" w:rsidR="00EF7624" w:rsidRPr="00232B98" w:rsidRDefault="00EF7624" w:rsidP="00EF76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64CCB2F" w14:textId="728D0D69" w:rsidR="00EF7624" w:rsidRPr="00232B98" w:rsidRDefault="00EF7624" w:rsidP="00EF76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4 (11.39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6B1B93BA" w14:textId="2848750D" w:rsidR="00EF7624" w:rsidRPr="00232B98" w:rsidRDefault="00EF7624" w:rsidP="00EF76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3 (12.55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BFF359E" w14:textId="7EBF2998" w:rsidR="00EF7624" w:rsidRPr="00232B98" w:rsidRDefault="00EF7624" w:rsidP="00EF76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3 (11.12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28B8A95E" w14:textId="06AB9D11" w:rsidR="00EF7624" w:rsidRPr="00232B98" w:rsidRDefault="00EF7624" w:rsidP="00EF76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 (18.6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648E8D99" w14:textId="00B53792" w:rsidR="00EF7624" w:rsidRPr="00232B98" w:rsidRDefault="00EF7624" w:rsidP="00EF76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 (12.3)</w:t>
            </w:r>
          </w:p>
        </w:tc>
      </w:tr>
      <w:tr w:rsidR="00775465" w:rsidRPr="00232B98" w14:paraId="0C37B445" w14:textId="77777777" w:rsidTr="00EF7624">
        <w:trPr>
          <w:trHeight w:val="688"/>
        </w:trPr>
        <w:tc>
          <w:tcPr>
            <w:tcW w:w="1259" w:type="dxa"/>
            <w:noWrap/>
            <w:hideMark/>
          </w:tcPr>
          <w:p w14:paraId="37A3962D" w14:textId="77777777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total score</w:t>
            </w:r>
          </w:p>
        </w:tc>
        <w:tc>
          <w:tcPr>
            <w:tcW w:w="1647" w:type="dxa"/>
            <w:noWrap/>
            <w:hideMark/>
          </w:tcPr>
          <w:p w14:paraId="38CE82A9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7 (16.36)</w:t>
            </w:r>
          </w:p>
        </w:tc>
        <w:tc>
          <w:tcPr>
            <w:tcW w:w="1648" w:type="dxa"/>
            <w:noWrap/>
            <w:hideMark/>
          </w:tcPr>
          <w:p w14:paraId="657771DF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3 (13.17)</w:t>
            </w:r>
          </w:p>
        </w:tc>
        <w:tc>
          <w:tcPr>
            <w:tcW w:w="1648" w:type="dxa"/>
            <w:noWrap/>
            <w:hideMark/>
          </w:tcPr>
          <w:p w14:paraId="3258681B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0 (17.45)</w:t>
            </w:r>
          </w:p>
        </w:tc>
        <w:tc>
          <w:tcPr>
            <w:tcW w:w="1648" w:type="dxa"/>
            <w:noWrap/>
            <w:hideMark/>
          </w:tcPr>
          <w:p w14:paraId="049EA376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  <w:noWrap/>
            <w:hideMark/>
          </w:tcPr>
          <w:p w14:paraId="54F19C90" w14:textId="1AA9F49F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75465" w:rsidRPr="00232B98" w14:paraId="63996DB6" w14:textId="77777777" w:rsidTr="00EF7624">
        <w:trPr>
          <w:trHeight w:val="688"/>
        </w:trPr>
        <w:tc>
          <w:tcPr>
            <w:tcW w:w="1259" w:type="dxa"/>
            <w:noWrap/>
            <w:hideMark/>
          </w:tcPr>
          <w:p w14:paraId="500B730A" w14:textId="4EADB1FF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abuse</w:t>
            </w:r>
          </w:p>
        </w:tc>
        <w:tc>
          <w:tcPr>
            <w:tcW w:w="1647" w:type="dxa"/>
            <w:noWrap/>
            <w:hideMark/>
          </w:tcPr>
          <w:p w14:paraId="28A0C874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2 (5.77)</w:t>
            </w:r>
          </w:p>
        </w:tc>
        <w:tc>
          <w:tcPr>
            <w:tcW w:w="1648" w:type="dxa"/>
            <w:noWrap/>
            <w:hideMark/>
          </w:tcPr>
          <w:p w14:paraId="3B36C87B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0 (6.16)</w:t>
            </w:r>
          </w:p>
        </w:tc>
        <w:tc>
          <w:tcPr>
            <w:tcW w:w="1648" w:type="dxa"/>
            <w:noWrap/>
            <w:hideMark/>
          </w:tcPr>
          <w:p w14:paraId="3FB5F552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7 (5.70)</w:t>
            </w:r>
          </w:p>
        </w:tc>
        <w:tc>
          <w:tcPr>
            <w:tcW w:w="1648" w:type="dxa"/>
            <w:noWrap/>
            <w:hideMark/>
          </w:tcPr>
          <w:p w14:paraId="42910E13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9 (2.60)</w:t>
            </w:r>
          </w:p>
        </w:tc>
        <w:tc>
          <w:tcPr>
            <w:tcW w:w="1648" w:type="dxa"/>
            <w:noWrap/>
            <w:hideMark/>
          </w:tcPr>
          <w:p w14:paraId="51D5CD16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(3.5)</w:t>
            </w:r>
          </w:p>
        </w:tc>
      </w:tr>
      <w:tr w:rsidR="00775465" w:rsidRPr="00232B98" w14:paraId="2DA29D9F" w14:textId="77777777" w:rsidTr="00EF7624">
        <w:trPr>
          <w:trHeight w:val="688"/>
        </w:trPr>
        <w:tc>
          <w:tcPr>
            <w:tcW w:w="1259" w:type="dxa"/>
            <w:noWrap/>
            <w:hideMark/>
          </w:tcPr>
          <w:p w14:paraId="1012C313" w14:textId="5EDCC485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buse</w:t>
            </w:r>
          </w:p>
        </w:tc>
        <w:tc>
          <w:tcPr>
            <w:tcW w:w="1647" w:type="dxa"/>
            <w:noWrap/>
            <w:hideMark/>
          </w:tcPr>
          <w:p w14:paraId="36017D7A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 (3.79)</w:t>
            </w:r>
          </w:p>
        </w:tc>
        <w:tc>
          <w:tcPr>
            <w:tcW w:w="1648" w:type="dxa"/>
            <w:noWrap/>
            <w:hideMark/>
          </w:tcPr>
          <w:p w14:paraId="72378BC2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2 (4.12)</w:t>
            </w:r>
          </w:p>
        </w:tc>
        <w:tc>
          <w:tcPr>
            <w:tcW w:w="1648" w:type="dxa"/>
            <w:noWrap/>
            <w:hideMark/>
          </w:tcPr>
          <w:p w14:paraId="57F97488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6 (3.68)</w:t>
            </w:r>
          </w:p>
        </w:tc>
        <w:tc>
          <w:tcPr>
            <w:tcW w:w="1648" w:type="dxa"/>
            <w:noWrap/>
            <w:hideMark/>
          </w:tcPr>
          <w:p w14:paraId="17F86458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 (2.18)</w:t>
            </w:r>
          </w:p>
        </w:tc>
        <w:tc>
          <w:tcPr>
            <w:tcW w:w="1648" w:type="dxa"/>
            <w:noWrap/>
            <w:hideMark/>
          </w:tcPr>
          <w:p w14:paraId="2F2E3CC4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2.0)</w:t>
            </w:r>
          </w:p>
        </w:tc>
      </w:tr>
      <w:tr w:rsidR="00775465" w:rsidRPr="00232B98" w14:paraId="5EECBD55" w14:textId="77777777" w:rsidTr="00EF7624">
        <w:trPr>
          <w:trHeight w:val="688"/>
        </w:trPr>
        <w:tc>
          <w:tcPr>
            <w:tcW w:w="1259" w:type="dxa"/>
            <w:noWrap/>
            <w:hideMark/>
          </w:tcPr>
          <w:p w14:paraId="52859F39" w14:textId="03AD9E12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</w:t>
            </w:r>
          </w:p>
        </w:tc>
        <w:tc>
          <w:tcPr>
            <w:tcW w:w="1647" w:type="dxa"/>
            <w:noWrap/>
            <w:hideMark/>
          </w:tcPr>
          <w:p w14:paraId="31B58FE7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 (3.72)</w:t>
            </w:r>
          </w:p>
        </w:tc>
        <w:tc>
          <w:tcPr>
            <w:tcW w:w="1648" w:type="dxa"/>
            <w:noWrap/>
            <w:hideMark/>
          </w:tcPr>
          <w:p w14:paraId="1D5E5D6C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 (0.62)</w:t>
            </w:r>
          </w:p>
        </w:tc>
        <w:tc>
          <w:tcPr>
            <w:tcW w:w="1648" w:type="dxa"/>
            <w:noWrap/>
            <w:hideMark/>
          </w:tcPr>
          <w:p w14:paraId="4832BD2B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1 (4.12)</w:t>
            </w:r>
          </w:p>
        </w:tc>
        <w:tc>
          <w:tcPr>
            <w:tcW w:w="1648" w:type="dxa"/>
            <w:noWrap/>
            <w:hideMark/>
          </w:tcPr>
          <w:p w14:paraId="5D8FF8A8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 (1.66)</w:t>
            </w:r>
          </w:p>
        </w:tc>
        <w:tc>
          <w:tcPr>
            <w:tcW w:w="1648" w:type="dxa"/>
            <w:noWrap/>
            <w:hideMark/>
          </w:tcPr>
          <w:p w14:paraId="77431D4B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1.6)</w:t>
            </w:r>
          </w:p>
        </w:tc>
      </w:tr>
      <w:tr w:rsidR="00775465" w:rsidRPr="00232B98" w14:paraId="5C47C764" w14:textId="77777777" w:rsidTr="00EF7624">
        <w:trPr>
          <w:trHeight w:val="688"/>
        </w:trPr>
        <w:tc>
          <w:tcPr>
            <w:tcW w:w="1259" w:type="dxa"/>
            <w:noWrap/>
            <w:hideMark/>
          </w:tcPr>
          <w:p w14:paraId="3B285992" w14:textId="42F85113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neglect</w:t>
            </w:r>
          </w:p>
        </w:tc>
        <w:tc>
          <w:tcPr>
            <w:tcW w:w="1647" w:type="dxa"/>
            <w:noWrap/>
            <w:hideMark/>
          </w:tcPr>
          <w:p w14:paraId="3EA6209F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0 (5.34)</w:t>
            </w:r>
          </w:p>
        </w:tc>
        <w:tc>
          <w:tcPr>
            <w:tcW w:w="1648" w:type="dxa"/>
            <w:noWrap/>
            <w:hideMark/>
          </w:tcPr>
          <w:p w14:paraId="063E5027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(4.83)</w:t>
            </w:r>
          </w:p>
        </w:tc>
        <w:tc>
          <w:tcPr>
            <w:tcW w:w="1648" w:type="dxa"/>
            <w:noWrap/>
            <w:hideMark/>
          </w:tcPr>
          <w:p w14:paraId="1F959A39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1 (5.57)</w:t>
            </w:r>
          </w:p>
        </w:tc>
        <w:tc>
          <w:tcPr>
            <w:tcW w:w="1648" w:type="dxa"/>
            <w:noWrap/>
            <w:hideMark/>
          </w:tcPr>
          <w:p w14:paraId="494A3D12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5 (4.23)</w:t>
            </w:r>
          </w:p>
        </w:tc>
        <w:tc>
          <w:tcPr>
            <w:tcW w:w="1648" w:type="dxa"/>
            <w:noWrap/>
            <w:hideMark/>
          </w:tcPr>
          <w:p w14:paraId="4015B681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3.1)</w:t>
            </w:r>
          </w:p>
        </w:tc>
      </w:tr>
      <w:tr w:rsidR="00775465" w:rsidRPr="00232B98" w14:paraId="14B884EA" w14:textId="77777777" w:rsidTr="00274F67">
        <w:trPr>
          <w:trHeight w:val="688"/>
        </w:trPr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48B94189" w14:textId="7EE93017" w:rsidR="00775465" w:rsidRPr="00232B98" w:rsidRDefault="00775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neglect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49940767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0 (2.77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14:paraId="4EECD109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 (2.49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14:paraId="6E1C1F35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4 (2.88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14:paraId="47E62565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0 (3.00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14:paraId="63357851" w14:textId="77777777" w:rsidR="00775465" w:rsidRPr="00232B98" w:rsidRDefault="00775465" w:rsidP="002A5F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(2.6)</w:t>
            </w:r>
          </w:p>
        </w:tc>
      </w:tr>
      <w:tr w:rsidR="00274F67" w:rsidRPr="0098140D" w14:paraId="77C19585" w14:textId="77777777" w:rsidTr="00665E2A">
        <w:trPr>
          <w:trHeight w:val="688"/>
        </w:trPr>
        <w:tc>
          <w:tcPr>
            <w:tcW w:w="9498" w:type="dxa"/>
            <w:gridSpan w:val="6"/>
            <w:tcBorders>
              <w:top w:val="single" w:sz="4" w:space="0" w:color="auto"/>
            </w:tcBorders>
            <w:noWrap/>
          </w:tcPr>
          <w:p w14:paraId="56F6A294" w14:textId="77777777" w:rsidR="00274F67" w:rsidRPr="00232B98" w:rsidRDefault="00274F67" w:rsidP="003A3C83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4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9814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r w:rsidRPr="009814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r w:rsidRPr="009814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Klinitzke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Romppel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M, Häuser W, Brähler E,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Glaesmer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H. Die deutsche Version des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Trauma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(CTQ) - psychometrische Eigenschaften in einer bevölkerungsrepräsentativen Stichprobe. </w:t>
            </w:r>
            <w:proofErr w:type="spellStart"/>
            <w:r w:rsidRPr="00232B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ther</w:t>
            </w:r>
            <w:proofErr w:type="spellEnd"/>
            <w:r w:rsidRPr="00232B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2B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som</w:t>
            </w:r>
            <w:proofErr w:type="spellEnd"/>
            <w:r w:rsidRPr="00232B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ed Psychol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 </w:t>
            </w:r>
            <w:r w:rsidRPr="00232B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2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47–51. doi:10.1055/s-0031-1295495</w:t>
            </w:r>
          </w:p>
          <w:p w14:paraId="6AB79B03" w14:textId="77777777" w:rsidR="00274F67" w:rsidRDefault="00274F67" w:rsidP="0098140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4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Nenov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-Matt T, Barton BB, Dewald-Kaufmann J,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Goerigk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Rek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>Zentz</w:t>
            </w:r>
            <w:proofErr w:type="spellEnd"/>
            <w:r w:rsidRPr="0098140D">
              <w:rPr>
                <w:rFonts w:ascii="Times New Roman" w:hAnsi="Times New Roman" w:cs="Times New Roman"/>
                <w:sz w:val="24"/>
                <w:szCs w:val="24"/>
              </w:rPr>
              <w:t xml:space="preserve"> K, et al. 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iness, Social Isolation and Their Difference: A Cross-Diagnostic Study in Persistent Depressive Disorder and Borderline Personality Disorder. </w:t>
            </w:r>
            <w:r w:rsidRPr="00232B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ront. Psychiatry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0) </w:t>
            </w:r>
            <w:r w:rsidRPr="00232B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  <w:r w:rsidRPr="00232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608476. doi:10.3389/fpsyt.2020.608476</w:t>
            </w:r>
          </w:p>
          <w:p w14:paraId="08EFEF72" w14:textId="5E7B612F" w:rsidR="0098140D" w:rsidRPr="00232B98" w:rsidRDefault="0098140D" w:rsidP="00274F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4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DD</w:t>
            </w:r>
            <w:r w:rsidRPr="00981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Persistent depressive disorder; </w:t>
            </w:r>
            <w:r w:rsidRPr="009814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981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number of individuals; </w:t>
            </w:r>
            <w:r w:rsidRPr="009814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  <w:r w:rsidRPr="00981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mean; </w:t>
            </w:r>
            <w:r w:rsidRPr="009814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981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standard deviation; </w:t>
            </w:r>
            <w:r w:rsidRPr="009814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TQ</w:t>
            </w:r>
            <w:r w:rsidRPr="00981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hildhood Trauma Questionnaire</w:t>
            </w:r>
          </w:p>
        </w:tc>
      </w:tr>
    </w:tbl>
    <w:p w14:paraId="5AB7C104" w14:textId="77777777" w:rsidR="001850A8" w:rsidRPr="00232B98" w:rsidRDefault="001850A8">
      <w:pPr>
        <w:rPr>
          <w:lang w:val="en-US"/>
        </w:rPr>
      </w:pPr>
    </w:p>
    <w:sectPr w:rsidR="001850A8" w:rsidRPr="00232B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2D"/>
    <w:rsid w:val="001850A8"/>
    <w:rsid w:val="00232B98"/>
    <w:rsid w:val="00274F67"/>
    <w:rsid w:val="002A5F2D"/>
    <w:rsid w:val="003A3C83"/>
    <w:rsid w:val="00402958"/>
    <w:rsid w:val="00775465"/>
    <w:rsid w:val="0098140D"/>
    <w:rsid w:val="00B20280"/>
    <w:rsid w:val="00EF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1471F"/>
  <w15:chartTrackingRefBased/>
  <w15:docId w15:val="{2C6F0BD3-B96E-475D-A622-00FEB182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autoRedefine/>
    <w:qFormat/>
    <w:rsid w:val="00B20280"/>
    <w:pPr>
      <w:spacing w:after="0" w:line="240" w:lineRule="auto"/>
      <w:ind w:firstLine="567"/>
    </w:pPr>
  </w:style>
  <w:style w:type="character" w:customStyle="1" w:styleId="TabelleZchn">
    <w:name w:val="Tabelle Zchn"/>
    <w:basedOn w:val="Absatz-Standardschriftart"/>
    <w:link w:val="Tabelle"/>
    <w:locked/>
    <w:rsid w:val="00B20280"/>
  </w:style>
  <w:style w:type="table" w:styleId="Tabellenraster">
    <w:name w:val="Table Grid"/>
    <w:basedOn w:val="NormaleTabelle"/>
    <w:uiPriority w:val="39"/>
    <w:rsid w:val="002A5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7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76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jom Frick</dc:creator>
  <cp:keywords/>
  <dc:description/>
  <cp:lastModifiedBy>Artjom Frick</cp:lastModifiedBy>
  <cp:revision>4</cp:revision>
  <dcterms:created xsi:type="dcterms:W3CDTF">2021-01-31T23:34:00Z</dcterms:created>
  <dcterms:modified xsi:type="dcterms:W3CDTF">2021-02-01T17:34:00Z</dcterms:modified>
</cp:coreProperties>
</file>